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718" w:rsidRPr="00C24A9B" w:rsidRDefault="00FA2718" w:rsidP="00C24A9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Pr="00413C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uPAR</w:t>
      </w:r>
      <w:r w:rsidRPr="00413CE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413C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in paired primary tumors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oco-regional </w:t>
      </w:r>
      <w:r w:rsidRPr="00413CE2">
        <w:rPr>
          <w:rFonts w:ascii="Times New Roman" w:hAnsi="Times New Roman" w:cs="Times New Roman"/>
          <w:b/>
          <w:sz w:val="24"/>
          <w:szCs w:val="24"/>
          <w:lang w:val="en-US"/>
        </w:rPr>
        <w:t>metastases (n = 65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p w:rsidR="00FA2718" w:rsidRDefault="00FA2718" w:rsidP="00CC1B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12"/>
        <w:tblW w:w="5313" w:type="pct"/>
        <w:tblLook w:val="04A0" w:firstRow="1" w:lastRow="0" w:firstColumn="1" w:lastColumn="0" w:noHBand="0" w:noVBand="1"/>
      </w:tblPr>
      <w:tblGrid>
        <w:gridCol w:w="2671"/>
        <w:gridCol w:w="2674"/>
        <w:gridCol w:w="2909"/>
        <w:gridCol w:w="1615"/>
      </w:tblGrid>
      <w:tr w:rsidR="00FA2718" w:rsidRPr="00B96EC7" w:rsidTr="001D323E">
        <w:tc>
          <w:tcPr>
            <w:tcW w:w="1353" w:type="pct"/>
            <w:tcBorders>
              <w:left w:val="nil"/>
              <w:bottom w:val="nil"/>
            </w:tcBorders>
          </w:tcPr>
          <w:p w:rsidR="00FA2718" w:rsidRPr="00413CE2" w:rsidRDefault="00FA271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A2718" w:rsidRPr="00413CE2" w:rsidRDefault="00FA271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A2718" w:rsidRPr="00413CE2" w:rsidRDefault="00FA271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9" w:type="pct"/>
            <w:gridSpan w:val="2"/>
            <w:tcBorders>
              <w:bottom w:val="nil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3C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tumor</w:t>
            </w:r>
          </w:p>
        </w:tc>
        <w:tc>
          <w:tcPr>
            <w:tcW w:w="818" w:type="pct"/>
            <w:tcBorders>
              <w:bottom w:val="nil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A2718" w:rsidRPr="00B96EC7" w:rsidTr="001D323E"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A2718" w:rsidRPr="00413CE2" w:rsidRDefault="00FA2718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AR</w:t>
            </w:r>
            <w:proofErr w:type="spellEnd"/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gative (n)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AR</w:t>
            </w:r>
            <w:proofErr w:type="spellEnd"/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itive (n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FA2718" w:rsidRPr="00B96EC7" w:rsidTr="001D323E"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A2718" w:rsidRPr="00413CE2" w:rsidRDefault="00FA2718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3C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o-regional metastasis</w: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718" w:rsidRPr="00413CE2" w:rsidRDefault="00FA2718" w:rsidP="001D323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A2718" w:rsidRPr="00413CE2" w:rsidRDefault="00FA2718" w:rsidP="001D323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A2718" w:rsidRPr="00413CE2" w:rsidTr="001D323E">
        <w:tc>
          <w:tcPr>
            <w:tcW w:w="13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2718" w:rsidRPr="00413CE2" w:rsidRDefault="00FA271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C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AR</w:t>
            </w:r>
            <w:proofErr w:type="spellEnd"/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gative (n)</w:t>
            </w:r>
          </w:p>
        </w:tc>
        <w:tc>
          <w:tcPr>
            <w:tcW w:w="13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1 %)</w:t>
            </w:r>
          </w:p>
        </w:tc>
        <w:tc>
          <w:tcPr>
            <w:tcW w:w="147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8 %)</w:t>
            </w:r>
          </w:p>
        </w:tc>
        <w:tc>
          <w:tcPr>
            <w:tcW w:w="8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2718" w:rsidRPr="00413CE2" w:rsidTr="001D323E">
        <w:tc>
          <w:tcPr>
            <w:tcW w:w="13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2718" w:rsidRPr="00413CE2" w:rsidRDefault="00FA2718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AR</w:t>
            </w:r>
            <w:proofErr w:type="spellEnd"/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itive (n)</w:t>
            </w:r>
          </w:p>
        </w:tc>
        <w:tc>
          <w:tcPr>
            <w:tcW w:w="13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7 %)</w:t>
            </w:r>
          </w:p>
        </w:tc>
        <w:tc>
          <w:tcPr>
            <w:tcW w:w="147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 (25 %)</w:t>
            </w:r>
          </w:p>
        </w:tc>
        <w:tc>
          <w:tcPr>
            <w:tcW w:w="8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2718" w:rsidRPr="00413CE2" w:rsidTr="001D323E"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A2718" w:rsidRPr="00413CE2" w:rsidRDefault="00FA2718" w:rsidP="001D323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A2718" w:rsidRPr="00413CE2" w:rsidRDefault="00FA2718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C1B0A" w:rsidRPr="00A63461" w:rsidRDefault="00CC1B0A" w:rsidP="00CC1B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A634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Cu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off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point: according to </w:t>
      </w:r>
      <w:r w:rsidRPr="00A63461">
        <w:rPr>
          <w:rFonts w:ascii="Times New Roman" w:hAnsi="Times New Roman" w:cs="Times New Roman"/>
          <w:sz w:val="20"/>
          <w:szCs w:val="20"/>
          <w:lang w:val="en-US"/>
        </w:rPr>
        <w:t>median value in primary tumo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I 0-3 vs 4-9)</w:t>
      </w:r>
    </w:p>
    <w:p w:rsidR="00CC1B0A" w:rsidRPr="00A63461" w:rsidRDefault="00B22D1C" w:rsidP="00CC1B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CC1B0A" w:rsidRPr="00A63461">
        <w:rPr>
          <w:rFonts w:ascii="Times New Roman" w:hAnsi="Times New Roman" w:cs="Times New Roman"/>
          <w:sz w:val="20"/>
          <w:szCs w:val="20"/>
          <w:lang w:val="en-US"/>
        </w:rPr>
        <w:t>Mc</w:t>
      </w:r>
      <w:proofErr w:type="spellEnd"/>
      <w:r w:rsidR="00CC1B0A" w:rsidRPr="00A634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C1B0A" w:rsidRPr="00A63461">
        <w:rPr>
          <w:rFonts w:ascii="Times New Roman" w:hAnsi="Times New Roman" w:cs="Times New Roman"/>
          <w:sz w:val="20"/>
          <w:szCs w:val="20"/>
          <w:lang w:val="en-US"/>
        </w:rPr>
        <w:t>Nemar</w:t>
      </w:r>
      <w:r w:rsidR="008C49B5">
        <w:rPr>
          <w:rFonts w:ascii="Times New Roman" w:hAnsi="Times New Roman" w:cs="Times New Roman"/>
          <w:sz w:val="20"/>
          <w:szCs w:val="20"/>
          <w:lang w:val="en-US"/>
        </w:rPr>
        <w:t>’s</w:t>
      </w:r>
      <w:proofErr w:type="spellEnd"/>
      <w:r w:rsidR="00CC1B0A" w:rsidRPr="00A63461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</w:p>
    <w:p w:rsidR="00CC1B0A" w:rsidRPr="00B86DC6" w:rsidRDefault="00CC1B0A" w:rsidP="00CC1B0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E768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36AF3" w:rsidRDefault="00B36AF3"/>
    <w:sectPr w:rsidR="00B36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B0A"/>
    <w:rsid w:val="002E43E7"/>
    <w:rsid w:val="003C120F"/>
    <w:rsid w:val="00400170"/>
    <w:rsid w:val="0059005F"/>
    <w:rsid w:val="005B703C"/>
    <w:rsid w:val="00615D64"/>
    <w:rsid w:val="00873D2D"/>
    <w:rsid w:val="008C49B5"/>
    <w:rsid w:val="00B22D1C"/>
    <w:rsid w:val="00B36AF3"/>
    <w:rsid w:val="00B56593"/>
    <w:rsid w:val="00B96EC7"/>
    <w:rsid w:val="00C24A9B"/>
    <w:rsid w:val="00CC1B0A"/>
    <w:rsid w:val="00DA04C9"/>
    <w:rsid w:val="00E42CD6"/>
    <w:rsid w:val="00FA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EF631"/>
  <w15:docId w15:val="{3D32841F-A24E-4D6E-8185-77D3D16B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CC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C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4</TotalTime>
  <Pages>2</Pages>
  <Words>59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8</cp:revision>
  <dcterms:created xsi:type="dcterms:W3CDTF">2018-12-05T20:42:00Z</dcterms:created>
  <dcterms:modified xsi:type="dcterms:W3CDTF">2018-12-31T08:06:00Z</dcterms:modified>
</cp:coreProperties>
</file>